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AF78F44" w14:textId="77777777" w:rsidR="00F8736D" w:rsidRPr="00A84249" w:rsidRDefault="00F8736D" w:rsidP="00F8736D">
      <w:pPr>
        <w:jc w:val="both"/>
        <w:rPr>
          <w:rFonts w:ascii="Courier" w:hAnsi="Courier"/>
          <w:lang w:val="en-US"/>
        </w:rPr>
      </w:pP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         P  H  x  </w:t>
      </w:r>
      <w:proofErr w:type="spellStart"/>
      <w:r w:rsidRPr="00A84249">
        <w:rPr>
          <w:rFonts w:ascii="Courier" w:hAnsi="Courier"/>
          <w:lang w:val="en-US"/>
        </w:rPr>
        <w:t>x</w:t>
      </w:r>
      <w:proofErr w:type="spellEnd"/>
      <w:r w:rsidRPr="00A84249">
        <w:rPr>
          <w:rFonts w:ascii="Courier" w:hAnsi="Courier"/>
          <w:lang w:val="en-US"/>
        </w:rPr>
        <w:t xml:space="preserve">  Y  S  P  D  L  A  P  x  D</w:t>
      </w:r>
    </w:p>
    <w:p w14:paraId="66401B23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lang w:val="en-US"/>
        </w:rPr>
        <w:t xml:space="preserve">Tvmar1 </w:t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0000"/>
          <w:lang w:val="en-US"/>
        </w:rPr>
        <w:t>A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0000"/>
          <w:highlight w:val="lightGray"/>
          <w:lang w:val="en-US"/>
        </w:rPr>
        <w:t>A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</w:p>
    <w:p w14:paraId="445DFC16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Ahmar1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 xml:space="preserve"> </w:t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49CA0D2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Armar1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7D28768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Cpmar1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</w:p>
    <w:p w14:paraId="12A188EF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Mpmar1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5A0EFEBB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Damar1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</w:p>
    <w:p w14:paraId="0C4F37D5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Himar1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</w:p>
    <w:p w14:paraId="561DAF6F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Hsmar2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</w:p>
    <w:p w14:paraId="4BE012FC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00"/>
          <w:lang w:val="en-US"/>
        </w:rPr>
        <w:t>Bytmar1</w:t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color w:val="80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E452955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8080"/>
          <w:lang w:val="en-US"/>
        </w:rPr>
        <w:t>Acmar1</w:t>
      </w:r>
      <w:r w:rsidRPr="00A84249">
        <w:rPr>
          <w:rFonts w:ascii="Courier" w:hAnsi="Courier"/>
          <w:color w:val="008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E4F8F46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8080"/>
          <w:lang w:val="en-US"/>
        </w:rPr>
        <w:t>Ammar1</w:t>
      </w:r>
      <w:r w:rsidRPr="00A84249">
        <w:rPr>
          <w:rFonts w:ascii="Courier" w:hAnsi="Courier"/>
          <w:color w:val="008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7D3851C2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8080"/>
          <w:lang w:val="en-US"/>
        </w:rPr>
        <w:t>Ccmar1</w:t>
      </w:r>
      <w:r w:rsidRPr="00A84249">
        <w:rPr>
          <w:rFonts w:ascii="Courier" w:hAnsi="Courier"/>
          <w:color w:val="008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74A57DE1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8080"/>
          <w:lang w:val="en-US"/>
        </w:rPr>
        <w:t>Demar1</w:t>
      </w:r>
      <w:r w:rsidRPr="00A84249">
        <w:rPr>
          <w:rFonts w:ascii="Courier" w:hAnsi="Courier"/>
          <w:color w:val="008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0BDB0B11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8080"/>
          <w:lang w:val="en-US"/>
        </w:rPr>
        <w:t>Famar1</w:t>
      </w:r>
      <w:r w:rsidRPr="00A84249">
        <w:rPr>
          <w:rFonts w:ascii="Courier" w:hAnsi="Courier"/>
          <w:color w:val="008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D44350F" w14:textId="77777777" w:rsidR="00F8736D" w:rsidRPr="00A84249" w:rsidRDefault="00F8736D" w:rsidP="00F8736D">
      <w:pPr>
        <w:rPr>
          <w:rFonts w:ascii="Courier" w:eastAsia="Courier" w:hAnsi="Courier"/>
          <w:lang w:val="en-US"/>
        </w:rPr>
      </w:pPr>
      <w:r w:rsidRPr="00A84249">
        <w:rPr>
          <w:rFonts w:ascii="Courier" w:hAnsi="Courier"/>
          <w:color w:val="008000"/>
          <w:lang w:val="en-US"/>
        </w:rPr>
        <w:t>Gpmar1</w:t>
      </w:r>
      <w:r w:rsidRPr="00A84249">
        <w:rPr>
          <w:rFonts w:ascii="Courier" w:hAnsi="Courier"/>
          <w:color w:val="00800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eastAsia="Courier" w:hAnsi="Courier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CB46EE4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00FF"/>
          <w:lang w:val="en-US"/>
        </w:rPr>
        <w:t>Aamar1</w:t>
      </w:r>
      <w:r w:rsidRPr="00A84249">
        <w:rPr>
          <w:rFonts w:ascii="Courier" w:hAnsi="Courier"/>
          <w:color w:val="0000FF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10F1723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00FF"/>
          <w:lang w:val="en-US"/>
        </w:rPr>
        <w:t>Dtmar1</w:t>
      </w:r>
      <w:r w:rsidRPr="00A84249">
        <w:rPr>
          <w:rFonts w:ascii="Courier" w:hAnsi="Courier"/>
          <w:color w:val="0000FF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</w:p>
    <w:p w14:paraId="1AF792BA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00FF"/>
          <w:lang w:val="en-US"/>
        </w:rPr>
        <w:t>Funmar1</w:t>
      </w:r>
      <w:r w:rsidRPr="00A84249">
        <w:rPr>
          <w:rFonts w:ascii="Courier" w:hAnsi="Courier"/>
          <w:color w:val="0000FF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26C4AA76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00FF"/>
          <w:lang w:val="en-US"/>
        </w:rPr>
        <w:t>Hbmar1</w:t>
      </w:r>
      <w:r w:rsidRPr="00A84249">
        <w:rPr>
          <w:rFonts w:ascii="Courier" w:hAnsi="Courier"/>
          <w:color w:val="0000FF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1CC2FE1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00FF"/>
          <w:lang w:val="en-US"/>
        </w:rPr>
        <w:t>Hcmar1</w:t>
      </w:r>
      <w:r w:rsidRPr="00A84249">
        <w:rPr>
          <w:rFonts w:ascii="Courier" w:hAnsi="Courier"/>
          <w:color w:val="0000FF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7155C1B9" w14:textId="7E9BCA7B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0000FF"/>
          <w:lang w:val="en-US"/>
        </w:rPr>
        <w:t>Hsmar1</w:t>
      </w:r>
      <w:r w:rsidRPr="00A84249">
        <w:rPr>
          <w:rFonts w:ascii="Courier" w:hAnsi="Courier"/>
          <w:color w:val="0000FF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TT</w:t>
      </w:r>
      <w:r w:rsidR="009C0AA9"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01F5C122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80"/>
          <w:lang w:val="en-US"/>
        </w:rPr>
        <w:t>Cemar1</w:t>
      </w:r>
      <w:r w:rsidRPr="00A84249">
        <w:rPr>
          <w:rFonts w:ascii="Courier" w:hAnsi="Courier"/>
          <w:color w:val="800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4BFEF09F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80"/>
          <w:lang w:val="en-US"/>
        </w:rPr>
        <w:t>Cemar2</w:t>
      </w:r>
      <w:r w:rsidRPr="00A84249">
        <w:rPr>
          <w:rFonts w:ascii="Courier" w:hAnsi="Courier"/>
          <w:color w:val="800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AA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0E61D13E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800080"/>
          <w:lang w:val="en-US"/>
        </w:rPr>
        <w:t>Mcmar1</w:t>
      </w:r>
      <w:r w:rsidRPr="00A84249">
        <w:rPr>
          <w:rFonts w:ascii="Courier" w:hAnsi="Courier"/>
          <w:color w:val="80008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59A4FAF5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Bc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GGG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293C7521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Bot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0F662A97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Dsec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5D7C8DCA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Mad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0E585B4C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Mb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EB32F13" w14:textId="77777777" w:rsidR="00F8736D" w:rsidRPr="00A84249" w:rsidRDefault="00F8736D" w:rsidP="00F8736D">
      <w:pPr>
        <w:rPr>
          <w:rFonts w:ascii="Courier" w:hAnsi="Courier"/>
          <w:color w:val="FF0000"/>
          <w:lang w:val="en-US"/>
        </w:rPr>
      </w:pPr>
      <w:r w:rsidRPr="00A84249">
        <w:rPr>
          <w:rFonts w:ascii="Courier" w:hAnsi="Courier"/>
          <w:color w:val="FF0000"/>
          <w:lang w:val="en-US"/>
        </w:rPr>
        <w:t>Ml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T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B21DC25" w14:textId="77777777" w:rsidR="00F8736D" w:rsidRPr="00A84249" w:rsidRDefault="00F8736D" w:rsidP="00F8736D">
      <w:pPr>
        <w:rPr>
          <w:rFonts w:ascii="Courier" w:hAnsi="Courier"/>
          <w:lang w:val="en-US"/>
        </w:rPr>
      </w:pPr>
      <w:proofErr w:type="gramStart"/>
      <w:r w:rsidRPr="00A84249">
        <w:rPr>
          <w:rFonts w:ascii="Courier" w:hAnsi="Courier"/>
          <w:color w:val="FF0000"/>
          <w:lang w:val="en-US"/>
        </w:rPr>
        <w:t>mos1</w:t>
      </w:r>
      <w:proofErr w:type="gramEnd"/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 xml:space="preserve"> </w:t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0D07552E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Mo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D5B822D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Mud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C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6A9DE897" w14:textId="77777777" w:rsidR="00F8736D" w:rsidRPr="00A84249" w:rsidRDefault="00F8736D" w:rsidP="00F8736D">
      <w:pPr>
        <w:rPr>
          <w:rFonts w:ascii="Courier" w:hAnsi="Courier"/>
          <w:lang w:val="en-US"/>
        </w:rPr>
      </w:pPr>
      <w:r w:rsidRPr="00A84249">
        <w:rPr>
          <w:rFonts w:ascii="Courier" w:hAnsi="Courier"/>
          <w:color w:val="FF0000"/>
          <w:lang w:val="en-US"/>
        </w:rPr>
        <w:t>Sinvmar1</w:t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color w:val="FF0000"/>
          <w:lang w:val="en-US"/>
        </w:rPr>
        <w:tab/>
      </w:r>
      <w:r w:rsidRPr="00A84249">
        <w:rPr>
          <w:rFonts w:ascii="Courier" w:hAnsi="Courier"/>
          <w:lang w:val="en-US"/>
        </w:rPr>
        <w:tab/>
        <w:t xml:space="preserve"> 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FF0000"/>
          <w:lang w:val="en-US"/>
        </w:rPr>
        <w:t>A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C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FFA500"/>
          <w:highlight w:val="lightGray"/>
          <w:lang w:val="en-US"/>
        </w:rPr>
        <w:t>G</w:t>
      </w:r>
      <w:r w:rsidRPr="00A84249">
        <w:rPr>
          <w:rFonts w:ascii="Courier" w:hAnsi="Courier"/>
          <w:color w:val="FF0000"/>
          <w:highlight w:val="lightGray"/>
          <w:lang w:val="en-US"/>
        </w:rPr>
        <w:t>A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8000"/>
          <w:highlight w:val="lightGray"/>
          <w:lang w:val="en-US"/>
        </w:rPr>
        <w:t>T</w:t>
      </w:r>
      <w:r w:rsidRPr="00A84249">
        <w:rPr>
          <w:rFonts w:ascii="Courier" w:hAnsi="Courier"/>
          <w:color w:val="FFA500"/>
          <w:highlight w:val="lightGray"/>
          <w:lang w:val="en-US"/>
        </w:rPr>
        <w:t>GG</w:t>
      </w:r>
      <w:r w:rsidRPr="00A84249">
        <w:rPr>
          <w:rFonts w:ascii="Courier" w:hAnsi="Courier"/>
          <w:color w:val="0000FF"/>
          <w:highlight w:val="lightGray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</w:t>
      </w:r>
      <w:r w:rsidRPr="00A84249">
        <w:rPr>
          <w:rFonts w:ascii="Courier" w:hAnsi="Courier"/>
          <w:color w:val="008000"/>
          <w:lang w:val="en-US"/>
        </w:rPr>
        <w:t>T</w:t>
      </w:r>
      <w:r w:rsidRPr="00A84249">
        <w:rPr>
          <w:rFonts w:ascii="Courier" w:hAnsi="Courier"/>
          <w:color w:val="0000FF"/>
          <w:lang w:val="en-US"/>
        </w:rPr>
        <w:t>C</w:t>
      </w:r>
      <w:r w:rsidRPr="00A84249">
        <w:rPr>
          <w:rFonts w:ascii="Courier" w:hAnsi="Courier"/>
          <w:color w:val="FFA500"/>
          <w:lang w:val="en-US"/>
        </w:rPr>
        <w:t>GG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8000"/>
          <w:lang w:val="en-US"/>
        </w:rPr>
        <w:t>TT</w:t>
      </w:r>
      <w:r w:rsidRPr="00A84249">
        <w:rPr>
          <w:rFonts w:ascii="Courier" w:hAnsi="Courier"/>
          <w:color w:val="FF0000"/>
          <w:lang w:val="en-US"/>
        </w:rPr>
        <w:t>A</w:t>
      </w:r>
      <w:r w:rsidRPr="00A84249">
        <w:rPr>
          <w:rFonts w:ascii="Courier" w:hAnsi="Courier"/>
          <w:color w:val="0000FF"/>
          <w:lang w:val="en-US"/>
        </w:rPr>
        <w:t>CC</w:t>
      </w:r>
      <w:r w:rsidRPr="00A84249">
        <w:rPr>
          <w:rFonts w:ascii="Courier" w:hAnsi="Courier"/>
          <w:color w:val="FF0000"/>
          <w:lang w:val="en-US"/>
        </w:rPr>
        <w:t>A</w:t>
      </w:r>
    </w:p>
    <w:p w14:paraId="46F0C697" w14:textId="77777777" w:rsidR="00F8736D" w:rsidRPr="00A84249" w:rsidRDefault="00F8736D" w:rsidP="00F8736D">
      <w:pPr>
        <w:pStyle w:val="Textebrut"/>
        <w:rPr>
          <w:caps/>
          <w:sz w:val="20"/>
          <w:lang w:val="en-US"/>
        </w:rPr>
      </w:pPr>
      <w:r w:rsidRPr="00A84249">
        <w:rPr>
          <w:rFonts w:ascii="Times New Roman" w:hAnsi="Times New Roman"/>
          <w:caps/>
          <w:sz w:val="20"/>
          <w:lang w:val="en-US"/>
        </w:rPr>
        <w:t xml:space="preserve">RE1 </w:t>
      </w:r>
      <w:r w:rsidRPr="00A84249">
        <w:rPr>
          <w:rFonts w:ascii="Times New Roman" w:hAnsi="Times New Roman"/>
          <w:sz w:val="20"/>
          <w:lang w:val="en-US"/>
        </w:rPr>
        <w:t>Consensus</w:t>
      </w:r>
      <w:r w:rsidRPr="00A84249">
        <w:rPr>
          <w:sz w:val="20"/>
          <w:lang w:val="en-US"/>
        </w:rPr>
        <w:tab/>
      </w:r>
      <w:r w:rsidRPr="00A84249">
        <w:rPr>
          <w:sz w:val="20"/>
          <w:lang w:val="en-US"/>
        </w:rPr>
        <w:tab/>
      </w:r>
      <w:r w:rsidRPr="00A84249">
        <w:rPr>
          <w:caps/>
          <w:sz w:val="20"/>
          <w:lang w:val="en-US"/>
        </w:rPr>
        <w:tab/>
        <w:t xml:space="preserve">           </w:t>
      </w:r>
      <w:proofErr w:type="spellStart"/>
      <w:r w:rsidRPr="00A84249">
        <w:rPr>
          <w:sz w:val="20"/>
          <w:highlight w:val="lightGray"/>
          <w:lang w:val="en-US"/>
        </w:rPr>
        <w:t>tt</w:t>
      </w:r>
      <w:r w:rsidRPr="00A84249">
        <w:rPr>
          <w:caps/>
          <w:sz w:val="20"/>
          <w:highlight w:val="lightGray"/>
          <w:lang w:val="en-US"/>
        </w:rPr>
        <w:t>ca</w:t>
      </w:r>
      <w:r w:rsidRPr="00A84249">
        <w:rPr>
          <w:caps/>
          <w:sz w:val="20"/>
          <w:lang w:val="en-US"/>
        </w:rPr>
        <w:t>g</w:t>
      </w:r>
      <w:r w:rsidRPr="00A84249">
        <w:rPr>
          <w:sz w:val="20"/>
          <w:highlight w:val="lightGray"/>
          <w:lang w:val="en-US"/>
        </w:rPr>
        <w:t>c</w:t>
      </w:r>
      <w:r w:rsidRPr="00A84249">
        <w:rPr>
          <w:caps/>
          <w:sz w:val="20"/>
          <w:highlight w:val="lightGray"/>
          <w:lang w:val="en-US"/>
        </w:rPr>
        <w:t>acc</w:t>
      </w:r>
      <w:proofErr w:type="spellEnd"/>
      <w:r w:rsidRPr="00A84249">
        <w:rPr>
          <w:sz w:val="20"/>
          <w:lang w:val="en-US"/>
        </w:rPr>
        <w:t>........</w:t>
      </w:r>
      <w:proofErr w:type="spellStart"/>
      <w:r w:rsidRPr="00A84249">
        <w:rPr>
          <w:sz w:val="20"/>
          <w:lang w:val="en-US"/>
        </w:rPr>
        <w:t>a</w:t>
      </w:r>
      <w:r w:rsidRPr="00A84249">
        <w:rPr>
          <w:sz w:val="20"/>
          <w:highlight w:val="lightGray"/>
          <w:lang w:val="en-US"/>
        </w:rPr>
        <w:t>c</w:t>
      </w:r>
      <w:r w:rsidRPr="00A84249">
        <w:rPr>
          <w:caps/>
          <w:sz w:val="20"/>
          <w:highlight w:val="lightGray"/>
          <w:lang w:val="en-US"/>
        </w:rPr>
        <w:t>ggacag</w:t>
      </w:r>
      <w:r w:rsidRPr="00A84249">
        <w:rPr>
          <w:sz w:val="20"/>
          <w:highlight w:val="lightGray"/>
          <w:lang w:val="en-US"/>
        </w:rPr>
        <w:t>cgc</w:t>
      </w:r>
      <w:r w:rsidRPr="00A84249">
        <w:rPr>
          <w:caps/>
          <w:sz w:val="20"/>
          <w:highlight w:val="lightGray"/>
          <w:lang w:val="en-US"/>
        </w:rPr>
        <w:t>c</w:t>
      </w:r>
      <w:proofErr w:type="spellEnd"/>
    </w:p>
    <w:p w14:paraId="1DFF719D" w14:textId="77777777" w:rsidR="00F8736D" w:rsidRPr="00A84249" w:rsidRDefault="00F8736D" w:rsidP="00F8736D">
      <w:pPr>
        <w:pStyle w:val="Textebrut"/>
        <w:rPr>
          <w:sz w:val="20"/>
          <w:lang w:val="en-US"/>
        </w:rPr>
      </w:pPr>
      <w:r w:rsidRPr="00A84249">
        <w:rPr>
          <w:rFonts w:ascii="Times New Roman" w:hAnsi="Times New Roman"/>
          <w:sz w:val="20"/>
          <w:lang w:val="en-US"/>
        </w:rPr>
        <w:t>Charlatan consensus</w:t>
      </w:r>
      <w:r w:rsidRPr="00A84249">
        <w:rPr>
          <w:rFonts w:ascii="Times New Roman" w:hAnsi="Times New Roman"/>
          <w:sz w:val="20"/>
          <w:lang w:val="en-US"/>
        </w:rPr>
        <w:tab/>
      </w:r>
      <w:r w:rsidRPr="00A84249">
        <w:rPr>
          <w:sz w:val="20"/>
          <w:lang w:val="en-US"/>
        </w:rPr>
        <w:tab/>
        <w:t xml:space="preserve">           </w:t>
      </w:r>
      <w:proofErr w:type="spellStart"/>
      <w:r w:rsidRPr="00A84249">
        <w:rPr>
          <w:sz w:val="20"/>
          <w:highlight w:val="lightGray"/>
          <w:lang w:val="en-US"/>
        </w:rPr>
        <w:t>bbhAsmvmm</w:t>
      </w:r>
      <w:proofErr w:type="spellEnd"/>
      <w:r w:rsidRPr="00A84249">
        <w:rPr>
          <w:sz w:val="20"/>
          <w:lang w:val="en-US"/>
        </w:rPr>
        <w:t>.........</w:t>
      </w:r>
      <w:proofErr w:type="spellStart"/>
      <w:r w:rsidRPr="00A84249">
        <w:rPr>
          <w:sz w:val="20"/>
          <w:highlight w:val="lightGray"/>
          <w:lang w:val="en-US"/>
        </w:rPr>
        <w:t>CnGACvknnCC</w:t>
      </w:r>
      <w:proofErr w:type="spellEnd"/>
    </w:p>
    <w:p w14:paraId="6BB656F2" w14:textId="77777777" w:rsidR="00817AE7" w:rsidRPr="00A84249" w:rsidRDefault="00817AE7" w:rsidP="00217C0A">
      <w:pPr>
        <w:rPr>
          <w:rFonts w:ascii="Courier" w:hAnsi="Courier"/>
          <w:lang w:val="en-US"/>
        </w:rPr>
      </w:pPr>
    </w:p>
    <w:sectPr w:rsidR="00817AE7" w:rsidRPr="00A84249" w:rsidSect="00C979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20" w:footer="709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83E4" w14:textId="77777777" w:rsidR="00F66F1B" w:rsidRDefault="00F66F1B">
      <w:r>
        <w:separator/>
      </w:r>
    </w:p>
  </w:endnote>
  <w:endnote w:type="continuationSeparator" w:id="0">
    <w:p w14:paraId="00354AAF" w14:textId="77777777" w:rsidR="00F66F1B" w:rsidRDefault="00F6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51EAD3" w14:textId="77777777" w:rsidR="0087269B" w:rsidRDefault="0087269B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9709D" w14:textId="634C5090" w:rsidR="00F66F1B" w:rsidRDefault="00DA0A62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0106EEBC" wp14:editId="16ACA001">
              <wp:simplePos x="0" y="0"/>
              <wp:positionH relativeFrom="page">
                <wp:posOffset>668782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15088" w14:textId="77777777" w:rsidR="00F66F1B" w:rsidRDefault="00C97922">
                          <w:pPr>
                            <w:pStyle w:val="Pieddepage"/>
                          </w:pPr>
                          <w:r>
                            <w:rPr>
                              <w:rStyle w:val="Numrodepage1"/>
                            </w:rPr>
                            <w:fldChar w:fldCharType="begin"/>
                          </w:r>
                          <w:r w:rsidR="00F66F1B">
                            <w:rPr>
                              <w:rStyle w:val="Numrodepage1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age1"/>
                            </w:rPr>
                            <w:fldChar w:fldCharType="separate"/>
                          </w:r>
                          <w:r w:rsidR="0087269B">
                            <w:rPr>
                              <w:rStyle w:val="Numrodepage1"/>
                              <w:noProof/>
                            </w:rPr>
                            <w:t>1</w:t>
                          </w:r>
                          <w:r>
                            <w:rPr>
                              <w:rStyle w:val="Numrodepage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6.6pt;margin-top:.05pt;width:12pt;height:13.7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" stroked="f">
              <v:fill opacity="0"/>
              <v:textbox inset="0,0,0,0">
                <w:txbxContent>
                  <w:p w14:paraId="02015088" w14:textId="77777777" w:rsidR="00F66F1B" w:rsidRDefault="00C97922">
                    <w:pPr>
                      <w:pStyle w:val="Pieddepage"/>
                    </w:pPr>
                    <w:r>
                      <w:rPr>
                        <w:rStyle w:val="Numrodepage1"/>
                      </w:rPr>
                      <w:fldChar w:fldCharType="begin"/>
                    </w:r>
                    <w:r w:rsidR="00F66F1B">
                      <w:rPr>
                        <w:rStyle w:val="Numrodepage1"/>
                      </w:rPr>
                      <w:instrText xml:space="preserve"> PAGE </w:instrText>
                    </w:r>
                    <w:r>
                      <w:rPr>
                        <w:rStyle w:val="Numrodepage1"/>
                      </w:rPr>
                      <w:fldChar w:fldCharType="separate"/>
                    </w:r>
                    <w:r w:rsidR="001435B4">
                      <w:rPr>
                        <w:rStyle w:val="Numrodepage1"/>
                        <w:noProof/>
                      </w:rPr>
                      <w:t>2</w:t>
                    </w:r>
                    <w:r>
                      <w:rPr>
                        <w:rStyle w:val="Numrodepage1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 w:rsidR="00F66F1B">
      <w:t xml:space="preserve">Bire et al. </w:t>
    </w:r>
    <w:r w:rsidR="00F66F1B">
      <w:t xml:space="preserve">- </w:t>
    </w:r>
    <w:r w:rsidR="00F66F1B" w:rsidRPr="00B73596">
      <w:rPr>
        <w:lang w:val="en-US"/>
      </w:rPr>
      <w:t>Supplemental</w:t>
    </w:r>
    <w:r w:rsidR="00F66F1B">
      <w:t xml:space="preserve"> information</w:t>
    </w:r>
    <w:r w:rsidR="0087269B">
      <w:t xml:space="preserve"> </w:t>
    </w:r>
    <w:r w:rsidR="0087269B">
      <w:t>6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958CED" w14:textId="77777777" w:rsidR="0087269B" w:rsidRDefault="0087269B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2DA31" w14:textId="77777777" w:rsidR="00F66F1B" w:rsidRDefault="00F66F1B">
      <w:r>
        <w:separator/>
      </w:r>
    </w:p>
  </w:footnote>
  <w:footnote w:type="continuationSeparator" w:id="0">
    <w:p w14:paraId="7562B396" w14:textId="77777777" w:rsidR="00F66F1B" w:rsidRDefault="00F66F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6AC97" w14:textId="77777777" w:rsidR="0087269B" w:rsidRDefault="0087269B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ED27FA" w14:textId="77777777" w:rsidR="0087269B" w:rsidRDefault="0087269B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E8A36" w14:textId="77777777" w:rsidR="0087269B" w:rsidRDefault="0087269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proofState w:spelling="clean" w:grammar="clean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00"/>
    <w:rsid w:val="000128D8"/>
    <w:rsid w:val="00016425"/>
    <w:rsid w:val="00023A70"/>
    <w:rsid w:val="00037F4A"/>
    <w:rsid w:val="00042CC6"/>
    <w:rsid w:val="00044AC9"/>
    <w:rsid w:val="00073732"/>
    <w:rsid w:val="000812AF"/>
    <w:rsid w:val="0008460B"/>
    <w:rsid w:val="000852AC"/>
    <w:rsid w:val="000934A8"/>
    <w:rsid w:val="00093977"/>
    <w:rsid w:val="000B7BDA"/>
    <w:rsid w:val="000C50AD"/>
    <w:rsid w:val="000D3906"/>
    <w:rsid w:val="000E4EF5"/>
    <w:rsid w:val="001167C2"/>
    <w:rsid w:val="00124A6E"/>
    <w:rsid w:val="00142C77"/>
    <w:rsid w:val="001435B4"/>
    <w:rsid w:val="001803BC"/>
    <w:rsid w:val="00196285"/>
    <w:rsid w:val="001A20F4"/>
    <w:rsid w:val="001B6220"/>
    <w:rsid w:val="001B6AE4"/>
    <w:rsid w:val="001D6333"/>
    <w:rsid w:val="001D7F79"/>
    <w:rsid w:val="001F080F"/>
    <w:rsid w:val="001F4FC4"/>
    <w:rsid w:val="00217C0A"/>
    <w:rsid w:val="00227A52"/>
    <w:rsid w:val="00253BDD"/>
    <w:rsid w:val="0026427C"/>
    <w:rsid w:val="00272963"/>
    <w:rsid w:val="002774AD"/>
    <w:rsid w:val="002C478D"/>
    <w:rsid w:val="002C6A03"/>
    <w:rsid w:val="0030425A"/>
    <w:rsid w:val="00387D31"/>
    <w:rsid w:val="003906AE"/>
    <w:rsid w:val="0039396F"/>
    <w:rsid w:val="003A1985"/>
    <w:rsid w:val="003B21A3"/>
    <w:rsid w:val="003D6E9D"/>
    <w:rsid w:val="003F6F3D"/>
    <w:rsid w:val="004136FF"/>
    <w:rsid w:val="004302AA"/>
    <w:rsid w:val="004560ED"/>
    <w:rsid w:val="004758C4"/>
    <w:rsid w:val="004807FE"/>
    <w:rsid w:val="00484491"/>
    <w:rsid w:val="00493AE6"/>
    <w:rsid w:val="004A0AAC"/>
    <w:rsid w:val="004A5BA9"/>
    <w:rsid w:val="004B03FC"/>
    <w:rsid w:val="004C2D81"/>
    <w:rsid w:val="0055720C"/>
    <w:rsid w:val="00565BC3"/>
    <w:rsid w:val="00590580"/>
    <w:rsid w:val="00594A01"/>
    <w:rsid w:val="005B7753"/>
    <w:rsid w:val="005F1301"/>
    <w:rsid w:val="005F22CB"/>
    <w:rsid w:val="00610534"/>
    <w:rsid w:val="00616ACF"/>
    <w:rsid w:val="006264DA"/>
    <w:rsid w:val="0064727B"/>
    <w:rsid w:val="006526C1"/>
    <w:rsid w:val="00681948"/>
    <w:rsid w:val="0069425F"/>
    <w:rsid w:val="006979B8"/>
    <w:rsid w:val="006C54C1"/>
    <w:rsid w:val="006D26C9"/>
    <w:rsid w:val="006D4E1A"/>
    <w:rsid w:val="006E07B7"/>
    <w:rsid w:val="006E5DE1"/>
    <w:rsid w:val="006F272B"/>
    <w:rsid w:val="00701B2D"/>
    <w:rsid w:val="00740EEE"/>
    <w:rsid w:val="00747FDA"/>
    <w:rsid w:val="007521A4"/>
    <w:rsid w:val="007632C1"/>
    <w:rsid w:val="00772D85"/>
    <w:rsid w:val="0077349A"/>
    <w:rsid w:val="00775613"/>
    <w:rsid w:val="0078074A"/>
    <w:rsid w:val="00797918"/>
    <w:rsid w:val="007A3538"/>
    <w:rsid w:val="007B66C8"/>
    <w:rsid w:val="007D5178"/>
    <w:rsid w:val="007D78AA"/>
    <w:rsid w:val="00804090"/>
    <w:rsid w:val="008109A9"/>
    <w:rsid w:val="00817AE7"/>
    <w:rsid w:val="00833062"/>
    <w:rsid w:val="008370FB"/>
    <w:rsid w:val="008471B6"/>
    <w:rsid w:val="0085715E"/>
    <w:rsid w:val="00857EDF"/>
    <w:rsid w:val="0087269B"/>
    <w:rsid w:val="00883C8E"/>
    <w:rsid w:val="0088767A"/>
    <w:rsid w:val="00891324"/>
    <w:rsid w:val="008B0923"/>
    <w:rsid w:val="008B44ED"/>
    <w:rsid w:val="008C4A67"/>
    <w:rsid w:val="008E1493"/>
    <w:rsid w:val="00935DD0"/>
    <w:rsid w:val="009429B7"/>
    <w:rsid w:val="00962FA5"/>
    <w:rsid w:val="009C0AA9"/>
    <w:rsid w:val="009E1DCF"/>
    <w:rsid w:val="00A25C54"/>
    <w:rsid w:val="00A35191"/>
    <w:rsid w:val="00A52052"/>
    <w:rsid w:val="00A53FDE"/>
    <w:rsid w:val="00A60B42"/>
    <w:rsid w:val="00A62E00"/>
    <w:rsid w:val="00A7055E"/>
    <w:rsid w:val="00A7278C"/>
    <w:rsid w:val="00A73757"/>
    <w:rsid w:val="00A81E03"/>
    <w:rsid w:val="00A84249"/>
    <w:rsid w:val="00A97A86"/>
    <w:rsid w:val="00AB2D57"/>
    <w:rsid w:val="00AB2E43"/>
    <w:rsid w:val="00AD1F68"/>
    <w:rsid w:val="00AF6598"/>
    <w:rsid w:val="00AF733F"/>
    <w:rsid w:val="00B237FE"/>
    <w:rsid w:val="00B23901"/>
    <w:rsid w:val="00B23F88"/>
    <w:rsid w:val="00B27797"/>
    <w:rsid w:val="00B326AE"/>
    <w:rsid w:val="00B4324A"/>
    <w:rsid w:val="00B503C5"/>
    <w:rsid w:val="00B55DF4"/>
    <w:rsid w:val="00B607FD"/>
    <w:rsid w:val="00B72209"/>
    <w:rsid w:val="00B73596"/>
    <w:rsid w:val="00B81A63"/>
    <w:rsid w:val="00B84E6C"/>
    <w:rsid w:val="00B91C59"/>
    <w:rsid w:val="00BE61B7"/>
    <w:rsid w:val="00BF5782"/>
    <w:rsid w:val="00C22803"/>
    <w:rsid w:val="00C66687"/>
    <w:rsid w:val="00C66B88"/>
    <w:rsid w:val="00C722D6"/>
    <w:rsid w:val="00C96514"/>
    <w:rsid w:val="00C97922"/>
    <w:rsid w:val="00CC2AF2"/>
    <w:rsid w:val="00CE246E"/>
    <w:rsid w:val="00CE5D50"/>
    <w:rsid w:val="00CF39C2"/>
    <w:rsid w:val="00D0171F"/>
    <w:rsid w:val="00D3567C"/>
    <w:rsid w:val="00D35D8A"/>
    <w:rsid w:val="00D3740B"/>
    <w:rsid w:val="00D502A8"/>
    <w:rsid w:val="00D64E7E"/>
    <w:rsid w:val="00D77B74"/>
    <w:rsid w:val="00D80B63"/>
    <w:rsid w:val="00D90A0B"/>
    <w:rsid w:val="00D94224"/>
    <w:rsid w:val="00DA0A62"/>
    <w:rsid w:val="00DB179A"/>
    <w:rsid w:val="00DB1A40"/>
    <w:rsid w:val="00DC4FFB"/>
    <w:rsid w:val="00DC5990"/>
    <w:rsid w:val="00E05638"/>
    <w:rsid w:val="00E05F3A"/>
    <w:rsid w:val="00E15EF5"/>
    <w:rsid w:val="00E21A4C"/>
    <w:rsid w:val="00E302C0"/>
    <w:rsid w:val="00E41300"/>
    <w:rsid w:val="00E4613F"/>
    <w:rsid w:val="00E57C00"/>
    <w:rsid w:val="00E6612D"/>
    <w:rsid w:val="00E755F3"/>
    <w:rsid w:val="00E842D1"/>
    <w:rsid w:val="00E97AD4"/>
    <w:rsid w:val="00EB232F"/>
    <w:rsid w:val="00EE1B50"/>
    <w:rsid w:val="00F00D3D"/>
    <w:rsid w:val="00F17867"/>
    <w:rsid w:val="00F2365F"/>
    <w:rsid w:val="00F25F2E"/>
    <w:rsid w:val="00F600B2"/>
    <w:rsid w:val="00F66F1B"/>
    <w:rsid w:val="00F80A75"/>
    <w:rsid w:val="00F82D0F"/>
    <w:rsid w:val="00F87275"/>
    <w:rsid w:val="00F8736D"/>
    <w:rsid w:val="00F87FE5"/>
    <w:rsid w:val="00F92800"/>
    <w:rsid w:val="00F94240"/>
    <w:rsid w:val="00FA456F"/>
    <w:rsid w:val="00FE41C7"/>
    <w:rsid w:val="00FF2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44797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CA19D1-41BA-AC4A-8548-A33742875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1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 expression silencer activated by the synergistic effects of neuron-restrictive silencer factor and factor YY1 is conserved i</vt:lpstr>
    </vt:vector>
  </TitlesOfParts>
  <Company>vvv</Company>
  <LinksUpToDate>false</LinksUpToDate>
  <CharactersWithSpaces>2253</CharactersWithSpaces>
  <SharedDoc>false</SharedDoc>
  <HLinks>
    <vt:vector size="6" baseType="variant">
      <vt:variant>
        <vt:i4>2293772</vt:i4>
      </vt:variant>
      <vt:variant>
        <vt:i4>0</vt:i4>
      </vt:variant>
      <vt:variant>
        <vt:i4>0</vt:i4>
      </vt:variant>
      <vt:variant>
        <vt:i4>5</vt:i4>
      </vt:variant>
      <vt:variant>
        <vt:lpwstr>http://great.stanford.edu/public/html/index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expression silencer activated by the synergistic effects of neuron-restrictive silencer factor and factor YY1 is conserved i</dc:title>
  <dc:creator>Y. Bigot</dc:creator>
  <cp:lastModifiedBy>Yves Bigot</cp:lastModifiedBy>
  <cp:revision>2</cp:revision>
  <cp:lastPrinted>2015-06-11T13:15:00Z</cp:lastPrinted>
  <dcterms:created xsi:type="dcterms:W3CDTF">2015-12-09T07:46:00Z</dcterms:created>
  <dcterms:modified xsi:type="dcterms:W3CDTF">2015-12-0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é de Tou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